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ile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Oligonucleotides used for fragment isolation, qPCR and cloning. In primers for cloning, the underlined parts of sequences are complementary to the destination plasmids.</w:t>
      </w:r>
    </w:p>
    <w:tbl>
      <w:tblPr>
        <w:tblW w:w="9318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375"/>
      </w:tblGrid>
      <w:tr>
        <w:trPr/>
        <w:tc>
          <w:tcPr>
            <w:tcW w:w="9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Fragment isola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MKK6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ATGAAGACGACGAAGCCAT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MKK6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ATGAAGACGACGAAGCCAT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AP1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TGAAGATCTATCTCCTTAGTTTCTG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AP2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TGAGTCTGAGTCCTTTCTGGTTC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7088.C2 MAPK4_1 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TCCATTTTGGGGTTGATTTC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7088.C2 MAPK4_1 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TCTTTCAATGAGTTGGATCAGG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5536.C1 MAPK4_2 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ATGGAGGCAAGTTTAGGTG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5536.C1 MAPK4_2 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TCTCTCAGTGAGTTGGATCTGG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3797.C3 MAPK6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ATGGATGTTTCAGCTCCGCAA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MICRO.3797.C3 MAPK6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TTCACATGCGCTGGTATTC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TA35254_4113_MAPK13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AGAGCAGAAATGGATGCTGA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TA35254_4113_MAPK13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TCACTTGGTTGTATCGGGATCAAAC-3</w:t>
            </w:r>
          </w:p>
        </w:tc>
      </w:tr>
      <w:tr>
        <w:trPr/>
        <w:tc>
          <w:tcPr>
            <w:tcW w:w="9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sl-SI"/>
              </w:rPr>
              <w:t>qPC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F qPC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AGCAGATCAATTTTCCCCAGA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R qPC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GACTCAAAAGGTCCAAAGCTGA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S qPC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AM/5-TCTGTTCGTTTGTTTCTGCTTGCATTCAAA-3/Zen Iowa BlackTM FQ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1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GGAAGCTGCTGAGATGAACAAG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-1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CTCACGTTCAGCCTTAAGTTTGTC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1_S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/5-TCATTCAAGTATGCCTGGGTGCT-3/TAMR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  <w:lang w:val="en-US"/>
              </w:rPr>
              <w:t>5-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CGTCGCATTCCAGATTATCC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  <w:lang w:val="en-US"/>
              </w:rPr>
              <w:t>5-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CAACTACGGATATATAAGRRCCRRAACTG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_S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/5-TGCTTACGCTGGATGGAATGCCCT-3/TAMRA</w:t>
            </w:r>
          </w:p>
        </w:tc>
      </w:tr>
      <w:tr>
        <w:trPr/>
        <w:tc>
          <w:tcPr>
            <w:tcW w:w="9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sl-SI"/>
              </w:rPr>
              <w:t>Clonin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GW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CACCATGAAGACGACGAAGCCAT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KK6_GW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-TCTTGGAAAATTTACTGGTGGTTCC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 xml:space="preserve">pGADT7_ MAPK4_F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GGCCATGGAGGCCAGTGAATTCCAC</w:t>
            </w:r>
            <w:r>
              <w:rPr>
                <w:sz w:val="20"/>
                <w:szCs w:val="20"/>
                <w:lang w:val="en-US" w:eastAsia="sl-SI"/>
              </w:rPr>
              <w:t>ATGTCTCTTGATTCAAGTTCAGCTGATCA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ADT7_ MAPK4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CTGCAGCTCGAGCTCGATGGAT</w:t>
            </w:r>
            <w:r>
              <w:rPr>
                <w:sz w:val="20"/>
                <w:szCs w:val="20"/>
                <w:lang w:val="en-US" w:eastAsia="sl-SI"/>
              </w:rPr>
              <w:t>TCAATGAGTTGGATCAGGATTAAATTTTGC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 xml:space="preserve">pGADT7_ MAPK4_2_F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GGCCATGGAGGCCAGTGAATTCCACA</w:t>
            </w:r>
            <w:r>
              <w:rPr>
                <w:sz w:val="20"/>
                <w:szCs w:val="20"/>
                <w:lang w:val="en-US" w:eastAsia="sl-SI"/>
              </w:rPr>
              <w:t>TGGAGGCAAGTTTAGGTGATCATGG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ADT7_ MAPK4_2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CTGCAGCTCGAGCTCGATGGAT</w:t>
            </w:r>
            <w:r>
              <w:rPr>
                <w:sz w:val="20"/>
                <w:szCs w:val="20"/>
                <w:lang w:val="en-US" w:eastAsia="sl-SI"/>
              </w:rPr>
              <w:t>TCAGTGAGTTGGATCTGGATTAAAGTTCAC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BKT7_MKK6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CTCAGAGGAGGACCTGCATATGGCC</w:t>
            </w:r>
            <w:r>
              <w:rPr>
                <w:sz w:val="20"/>
                <w:szCs w:val="20"/>
                <w:lang w:val="en-US" w:eastAsia="sl-SI"/>
              </w:rPr>
              <w:t>ATGAAGACGACGAAGCCATTGAAGCA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BKT7_MKK6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GAGGCCCCAAGGGGTTATGCTAGTTA</w:t>
            </w:r>
            <w:r>
              <w:rPr>
                <w:sz w:val="20"/>
                <w:szCs w:val="20"/>
                <w:lang w:val="en-US" w:eastAsia="sl-SI"/>
              </w:rPr>
              <w:t>TGCTTATCTTGGAAAATTTACTGGTGGTTCCAG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 xml:space="preserve">pGADT7_ MAPK6_F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GGCCATGGAGGCCAGTGAATTCCACA</w:t>
            </w:r>
            <w:r>
              <w:rPr>
                <w:sz w:val="20"/>
                <w:szCs w:val="20"/>
                <w:lang w:val="en-US" w:eastAsia="sl-SI"/>
              </w:rPr>
              <w:t>TGGATGTTTCAGCTCCGCAAATG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ADT7_ MAPK6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CTGCAGCTCGAGCTCGATGGAT</w:t>
            </w:r>
            <w:r>
              <w:rPr>
                <w:sz w:val="20"/>
                <w:szCs w:val="20"/>
                <w:lang w:val="en-US" w:eastAsia="sl-SI"/>
              </w:rPr>
              <w:t>TCACATGCGCTGGTATTCAGGAT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 xml:space="preserve">pGADT7_ MAPK13_F 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GGCCATGGAGGCCAGTGAATTCCAC</w:t>
            </w:r>
            <w:r>
              <w:rPr>
                <w:sz w:val="20"/>
                <w:szCs w:val="20"/>
                <w:lang w:val="en-US" w:eastAsia="sl-SI"/>
              </w:rPr>
              <w:t>ATGGATGCTGAAAACATTGAAAATTCA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  <w:u w:val="single"/>
                <w:lang w:val="en-US" w:eastAsia="sl-SI"/>
              </w:rPr>
            </w:pPr>
            <w:r>
              <w:rPr>
                <w:sz w:val="20"/>
                <w:szCs w:val="20"/>
                <w:lang w:val="en-US" w:eastAsia="sl-SI"/>
              </w:rPr>
              <w:t>pGADT7_ MAPK13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  <w:lang w:val="en-US" w:eastAsia="sl-SI"/>
              </w:rPr>
              <w:t>5-ATCTGCAGCTCGAGCTCGATGGAT</w:t>
            </w:r>
            <w:r>
              <w:rPr>
                <w:sz w:val="20"/>
                <w:szCs w:val="20"/>
                <w:lang w:val="en-US" w:eastAsia="sl-SI"/>
              </w:rPr>
              <w:t>TCACTTGGTTGTATCGGGATCAAACT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sz w:val="20"/>
                <w:szCs w:val="20"/>
                <w:lang w:val="en-US" w:eastAsia="sl-SI"/>
              </w:rPr>
              <w:t>MAPKprom-YFP__F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5-</w:t>
            </w:r>
            <w:r>
              <w:rPr>
                <w:rFonts w:eastAsia="Times New Roman"/>
                <w:color w:val="000000"/>
                <w:sz w:val="20"/>
                <w:szCs w:val="20"/>
                <w:u w:val="single"/>
                <w:lang w:val="en-US" w:eastAsia="sl-SI"/>
              </w:rPr>
              <w:t>GCTAAGCTTGAGCTCTCCCATATGGT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l-SI"/>
              </w:rPr>
              <w:t>ACTATAGGGCACGCGTGGT-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eastAsia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/>
                <w:sz w:val="20"/>
                <w:szCs w:val="20"/>
                <w:lang w:val="en-US" w:eastAsia="sl-SI"/>
              </w:rPr>
              <w:t>MKK6prom-YFP__R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sl-SI"/>
              </w:rPr>
              <w:t>5-TATCACTAGTGCGGCCG</w:t>
            </w:r>
            <w:r>
              <w:rPr>
                <w:rFonts w:eastAsia="Times New Roman"/>
                <w:sz w:val="20"/>
                <w:szCs w:val="20"/>
                <w:u w:val="single"/>
                <w:lang w:val="en-US" w:eastAsia="sl-SI"/>
              </w:rPr>
              <w:t>CCTGCAGGAATTTTGATCCACTAGGGTTTGA</w:t>
            </w:r>
            <w:r>
              <w:rPr>
                <w:rFonts w:eastAsia="Times New Roman"/>
                <w:sz w:val="20"/>
                <w:szCs w:val="20"/>
                <w:lang w:val="en-US" w:eastAsia="sl-SI"/>
              </w:rPr>
              <w:t>-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Validation of St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MKK6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icroarray (μarray) results by real-time PCR (qPCR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 validate the microarray results for St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KK6</w:t>
      </w:r>
      <w:r>
        <w:rPr>
          <w:rFonts w:cs="Times New Roman" w:ascii="Times New Roman" w:hAnsi="Times New Roman"/>
          <w:sz w:val="24"/>
          <w:szCs w:val="24"/>
          <w:lang w:val="en-GB"/>
        </w:rPr>
        <w:t>, its expression was analysed by qPCR in the same RNA samples as for the microarray analysis.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ratio between virus and mock inoculated plants in cv. Rywal and NahG-Rywal 1, 3 and 6 days after PVY inoculation for St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KK6</w:t>
      </w:r>
      <w:r>
        <w:rPr/>
        <w:t xml:space="preserve"> obtained by both methods are shown. Statistically significant values (p &lt; 0.05) are marked with bold. 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ywal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hG-Ryw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dpi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 dpi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 dpi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dpi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 dpi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 dpi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µarray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KK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l-SI"/>
              </w:rPr>
              <w:t>0.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l-SI"/>
              </w:rPr>
              <w:t>1.2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l-SI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l-SI"/>
              </w:rPr>
              <w:t>0.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l-SI"/>
              </w:rPr>
              <w:t>1.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sl-SI"/>
              </w:rPr>
              <w:t>2.5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. Predicted regulatory domains of St</w:t>
      </w:r>
      <w:r>
        <w:rPr>
          <w:rFonts w:cs="Times New Roman" w:ascii="Times New Roman" w:hAnsi="Times New Roman"/>
          <w:b/>
          <w:i/>
          <w:lang w:val="en-US"/>
        </w:rPr>
        <w:t>MKK6</w:t>
      </w:r>
      <w:r>
        <w:rPr>
          <w:rFonts w:cs="Times New Roman" w:ascii="Times New Roman" w:hAnsi="Times New Roman"/>
          <w:b/>
          <w:lang w:val="en-US"/>
        </w:rPr>
        <w:t xml:space="preserve"> native promoter from </w:t>
      </w:r>
      <w:r>
        <w:rPr>
          <w:rFonts w:cs="Times New Roman" w:ascii="Times New Roman" w:hAnsi="Times New Roman"/>
          <w:b/>
          <w:i/>
          <w:lang w:val="en-US"/>
        </w:rPr>
        <w:t>S. tuberosum</w:t>
      </w:r>
      <w:r>
        <w:rPr>
          <w:rFonts w:cs="Times New Roman" w:ascii="Times New Roman" w:hAnsi="Times New Roman"/>
          <w:b/>
          <w:lang w:val="en-US"/>
        </w:rPr>
        <w:t xml:space="preserve">, cv. Rywal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he promoter sequence is 899 bp-long and analyzed with PlantCare software [36].</w:t>
      </w:r>
    </w:p>
    <w:tbl>
      <w:tblPr>
        <w:tblW w:w="9352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7"/>
        <w:gridCol w:w="992"/>
        <w:gridCol w:w="992"/>
        <w:gridCol w:w="2298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te nam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5UTR Py-rich stretch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is-acting element conferring high transcription level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CTTC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RE 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is-acting regulatory element essential for the anaerobic induc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GGTTT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Box I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light responsive elem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C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C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C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CAAA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CAAT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ommon cis-acting element in promoter and enhancer region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Hordeum vulga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rap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CCAAT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MYBHv1 binding sit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C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GA-motif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part of a light 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AGGAA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GCN4_motif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is-regulatory element involved in endosperm express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Oryza sati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GC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GT1-motif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light 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vena sati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GGTTA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Gap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part of a light 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ATGAA(A/G)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HSE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is-acting element involved in heat stress responsivenes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AAAAAT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L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part of a light 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AATTAACC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P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gibberellin-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Oryza sati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CTTT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Skn-1_motif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is-acting regulatory element required for endosperm express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Oryza sati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GTC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Sp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light 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Oryza sati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GGGCGG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TATA-box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ore promoter element around -30 of transcription star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AG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TAT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AG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3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cTATAA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TG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nap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cTATATAt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nap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nap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isum sativ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Zea m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AA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Zea m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AA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TTA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AAATA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Glycine ma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ATATAAT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TTTA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TCA-element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is-acting element involved in salicylic acid responsivenes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GAAAAGG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GAGAAGA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Unnamed__4</w:t>
              </w:r>
            </w:hyperlink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etroselinum horten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TCC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etroselinum horte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TCC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etroselinum horte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TCC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Petroselinum horten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8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22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Unnamed__6</w:t>
              </w:r>
            </w:hyperlink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Zea may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aTAAATA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WUN-motif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wound-responsive elem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Brassica olerac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TCATTACG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lang w:val="en-US" w:eastAsia="sl-SI"/>
                </w:rPr>
                <w:t>circadian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 - cis-acting regulatory element involved in circadian contro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  <w:t>Lycopersicon esculent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sl-SI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6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AANNNN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lang w:val="en-US" w:eastAsia="sl-SI"/>
        </w:rPr>
      </w:pPr>
      <w:r>
        <w:rPr>
          <w:rFonts w:eastAsia="Times New Roman" w:cs="Times New Roman" w:ascii="Times New Roman" w:hAnsi="Times New Roman"/>
          <w:b/>
          <w:lang w:val="en-US" w:eastAsia="sl-SI"/>
        </w:rPr>
        <w:t>Table S4. Predicted regulatory domains of St</w:t>
      </w:r>
      <w:r>
        <w:rPr>
          <w:rFonts w:eastAsia="Times New Roman" w:cs="Times New Roman" w:ascii="Times New Roman" w:hAnsi="Times New Roman"/>
          <w:b/>
          <w:i/>
          <w:lang w:val="en-US" w:eastAsia="sl-SI"/>
        </w:rPr>
        <w:t>MKK6</w:t>
      </w:r>
      <w:r>
        <w:rPr>
          <w:rFonts w:eastAsia="Times New Roman" w:cs="Times New Roman" w:ascii="Times New Roman" w:hAnsi="Times New Roman"/>
          <w:b/>
          <w:lang w:val="en-US" w:eastAsia="sl-SI"/>
        </w:rPr>
        <w:t xml:space="preserve"> native promoter from </w:t>
      </w:r>
      <w:r>
        <w:rPr>
          <w:rFonts w:eastAsia="Times New Roman" w:cs="Times New Roman" w:ascii="Times New Roman" w:hAnsi="Times New Roman"/>
          <w:b/>
          <w:i/>
          <w:lang w:val="en-US" w:eastAsia="sl-SI"/>
        </w:rPr>
        <w:t>S. tuberosum</w:t>
      </w:r>
      <w:r>
        <w:rPr>
          <w:rFonts w:eastAsia="Times New Roman" w:cs="Times New Roman" w:ascii="Times New Roman" w:hAnsi="Times New Roman"/>
          <w:b/>
          <w:lang w:val="en-US" w:eastAsia="sl-SI"/>
        </w:rPr>
        <w:t xml:space="preserve">, cv. Santé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sl-SI"/>
        </w:rPr>
        <w:t>The promoter sequence is 247 bp-long and analyzed with PlantCare software [36].</w:t>
      </w:r>
    </w:p>
    <w:tbl>
      <w:tblPr>
        <w:tblW w:w="9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523"/>
        <w:gridCol w:w="1805"/>
        <w:gridCol w:w="1764"/>
        <w:gridCol w:w="2261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>Site nam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>Organism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>Position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>Strand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l-SI"/>
              </w:rPr>
              <w:t>Sequence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Box I 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light responsive elemen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Pisum sativum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84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CAA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Pisum sativ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21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CAA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Pisum sativ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7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CAA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Pisum sativum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24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CAAA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CAAT-box 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ommon cis-acting element in promoter and enhanc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Hordeum vulgare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63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AAT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Brassica rap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6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AAAT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Glycine max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8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AATT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Sp1 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light responsive element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Oryza sativa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95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GGGCGG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 xml:space="preserve">TATA-box -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ore promoter element around -30 of transcription star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Arabidopsis thaliana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A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Glycine max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3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AA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Arabidopsis thalian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9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AAAAATA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Arabidopsis thalian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4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A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Lycopersicon esculent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4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Brassica rap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4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ATATAAT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Lycopersicon esculent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9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Lycopersicon esculentum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22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Glycine max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3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AAT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Lycopersicon esculentum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73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TTTTA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Unnamed__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Zea mays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GTGG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Unnamed__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Petroselinum hortens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228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+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TCC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l-SI"/>
              </w:rPr>
              <w:t>circadia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sl-SI"/>
              </w:rPr>
              <w:t>Lycopersicon esculentum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62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l-SI"/>
              </w:rPr>
              <w:t>CAANNNNAT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5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/>
          <w:lang w:val="en-US"/>
        </w:rPr>
        <w:t xml:space="preserve">Expression values of </w:t>
      </w:r>
      <w:r>
        <w:rPr>
          <w:rFonts w:cs="Times New Roman" w:ascii="Times New Roman" w:hAnsi="Times New Roman"/>
          <w:b/>
          <w:i/>
          <w:lang w:val="en-US"/>
        </w:rPr>
        <w:t>StMKK6</w:t>
      </w:r>
      <w:r>
        <w:rPr>
          <w:rFonts w:cs="Times New Roman" w:ascii="Times New Roman" w:hAnsi="Times New Roman"/>
          <w:b/>
          <w:lang w:val="en-US"/>
        </w:rPr>
        <w:t xml:space="preserve"> in control and SA-treated potatoes cv. Rywal and NahG-Rywal. </w:t>
      </w:r>
      <w:r>
        <w:rPr>
          <w:rFonts w:cs="Times New Roman" w:ascii="Times New Roman" w:hAnsi="Times New Roman"/>
          <w:lang w:val="en-US"/>
        </w:rPr>
        <w:t xml:space="preserve">Two biological replicates per treatment were analysed. Relative expression values and fold-changes (compared to Rywal control) are shown in the table. Differences between control and SA-treated plants were statistically evaluated by t-test. </w:t>
      </w:r>
    </w:p>
    <w:tbl>
      <w:tblPr>
        <w:tblW w:w="56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53"/>
        <w:gridCol w:w="1393"/>
        <w:gridCol w:w="1393"/>
      </w:tblGrid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ywal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hG-Rywal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5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2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2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76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: 0.066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: 0.02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Table S6. Comparison of </w:t>
      </w:r>
      <w:r>
        <w:rPr>
          <w:rFonts w:cs="Times New Roman" w:ascii="Times New Roman" w:hAnsi="Times New Roman"/>
          <w:b/>
          <w:i/>
          <w:lang w:val="en-US"/>
        </w:rPr>
        <w:t>StMKK6</w:t>
      </w:r>
      <w:r>
        <w:rPr>
          <w:rFonts w:cs="Times New Roman" w:ascii="Times New Roman" w:hAnsi="Times New Roman"/>
          <w:b/>
          <w:lang w:val="en-US"/>
        </w:rPr>
        <w:t xml:space="preserve"> basal expression values in Rywal and NahG-Rywal plants.</w:t>
      </w:r>
      <w:r>
        <w:rPr>
          <w:rFonts w:cs="Times New Roman" w:ascii="Times New Roman" w:hAnsi="Times New Roman"/>
          <w:lang w:val="en-US"/>
        </w:rPr>
        <w:t xml:space="preserve"> Two biological replicates per treatment were analysed. Relative expression values and fold-changes (compared to Rywal control) are shown in the table. </w:t>
      </w:r>
      <w:r>
        <w:rPr/>
        <w:t>Differences between Rywal and NahG-Rywal plants were statistically evaluated by t-test.</w:t>
      </w:r>
    </w:p>
    <w:tbl>
      <w:tblPr>
        <w:tblW w:w="35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89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ywal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hG-Ryw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5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 0.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39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</w:t>
            </w:r>
          </w:p>
        </w:tc>
      </w:tr>
      <w:tr>
        <w:trPr/>
        <w:tc>
          <w:tcPr>
            <w:tcW w:w="3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: 0.0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7. Subcellular localisation prediction of StMKK6 and AtMKK6. </w:t>
      </w:r>
      <w:r>
        <w:rPr/>
        <w:t>Amino acid sequence of AtMKK6 (GenBank accession number NM_125041.2) and StMKK6 (GenBank accession number KF837129.1) proteins were used as query in PredictProtein service. The localisation for each was predicted by three different prediction algorithms: PROSITE, LOCkey and LOCtree. For each subcellular prediction a confidence to the prediction is given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2224"/>
        <w:gridCol w:w="2224"/>
        <w:gridCol w:w="2225"/>
      </w:tblGrid>
      <w:tr>
        <w:trPr>
          <w:trHeight w:val="767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ocalisation prediction algorithm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>
                <w:b/>
              </w:rPr>
              <w:t>Predicted localization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nfidence</w:t>
            </w:r>
          </w:p>
        </w:tc>
      </w:tr>
      <w:tr>
        <w:trPr>
          <w:trHeight w:val="320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PROSIT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S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Nuclear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</w:tr>
      <w:tr>
        <w:trPr>
          <w:trHeight w:val="282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A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Nuclear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4</w:t>
            </w:r>
          </w:p>
        </w:tc>
      </w:tr>
      <w:tr>
        <w:trPr>
          <w:trHeight w:val="258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LOCkey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S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ytoplasmic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00</w:t>
            </w:r>
          </w:p>
        </w:tc>
      </w:tr>
      <w:tr>
        <w:trPr>
          <w:trHeight w:val="276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A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ytoplasmic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00</w:t>
            </w:r>
          </w:p>
        </w:tc>
      </w:tr>
      <w:tr>
        <w:trPr>
          <w:trHeight w:val="280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LOCtre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S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hloroplast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</w:t>
            </w:r>
          </w:p>
        </w:tc>
      </w:tr>
      <w:tr>
        <w:trPr>
          <w:trHeight w:val="271" w:hRule="atLeast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AtMKK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Chloroplast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Times New Roman" w:hAnsi="Times New Roman" w:cs="Times New Roman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  <w:lang w:val="en-US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Calibri" w:cs="Cambria"/>
      <w:b/>
      <w:bCs/>
      <w:i/>
      <w:iCs/>
      <w:sz w:val="28"/>
      <w:szCs w:val="28"/>
      <w:lang w:eastAsia="zh-C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6"/>
      <w:szCs w:val="26"/>
      <w:lang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Calibri" w:cs="Times New Roman"/>
    </w:rPr>
  </w:style>
  <w:style w:type="character" w:styleId="FooterChar">
    <w:name w:val="Footer Char"/>
    <w:qFormat/>
    <w:rPr>
      <w:rFonts w:ascii="Times New Roman" w:hAnsi="Times New Roman" w:eastAsia="Calibri" w:cs="Times New Roman"/>
    </w:rPr>
  </w:style>
  <w:style w:type="character" w:styleId="Appleconvertedspace">
    <w:name w:val="apple-converted-space"/>
    <w:basedOn w:val="WW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 New Roman" w:hAnsi="Times New Roman" w:eastAsia="Calibri" w:cs="Times New Roman"/>
      <w:lang w:eastAsia="zh-CN"/>
    </w:rPr>
  </w:style>
  <w:style w:type="character" w:styleId="CommentTextChar1">
    <w:name w:val="Comment Text Char1"/>
    <w:qFormat/>
    <w:rPr>
      <w:rFonts w:ascii="Times New Roman" w:hAnsi="Times New Roman" w:eastAsia="Calibri" w:cs="Times New Roman"/>
      <w:sz w:val="20"/>
      <w:szCs w:val="20"/>
      <w:lang w:eastAsia="zh-CN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  <w:lang w:eastAsia="zh-CN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CommentSubjectChar1">
    <w:name w:val="Comment Subject Char1"/>
    <w:qFormat/>
    <w:rPr>
      <w:rFonts w:ascii="Times New Roman" w:hAnsi="Times New Roman" w:eastAsia="Calibri" w:cs="Times New Roman"/>
      <w:b/>
      <w:bCs/>
      <w:sz w:val="20"/>
      <w:szCs w:val="20"/>
      <w:lang w:eastAsia="zh-CN"/>
    </w:rPr>
  </w:style>
  <w:style w:type="character" w:styleId="HeaderChar1">
    <w:name w:val="Header Char1"/>
    <w:qFormat/>
    <w:rPr>
      <w:rFonts w:ascii="Times New Roman" w:hAnsi="Times New Roman" w:eastAsia="Calibri" w:cs="Times New Roman"/>
      <w:lang w:eastAsia="zh-CN"/>
    </w:rPr>
  </w:style>
  <w:style w:type="character" w:styleId="FooterChar1">
    <w:name w:val="Footer Char1"/>
    <w:qFormat/>
    <w:rPr>
      <w:rFonts w:ascii="Times New Roman" w:hAnsi="Times New Roman" w:eastAsia="Calibri" w:cs="Times New Roman"/>
      <w:lang w:eastAsia="zh-CN"/>
    </w:rPr>
  </w:style>
  <w:style w:type="character" w:styleId="EndnoteTextChar">
    <w:name w:val="Endnote Text Char"/>
    <w:qFormat/>
    <w:rPr>
      <w:rFonts w:ascii="Times New Roman" w:hAnsi="Times New Roman" w:eastAsia="Calibri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icrosoft YaHei" w:cs="Mangal"/>
      <w:sz w:val="28"/>
      <w:szCs w:val="28"/>
      <w:lang w:eastAsia="zh-CN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Times New Roman" w:hAnsi="Times New Roman" w:cs="Times New Roman"/>
      <w:sz w:val="20"/>
      <w:szCs w:val="20"/>
      <w:lang w:val="en-US" w:eastAsia="zh-CN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ascii="Times New Roman" w:hAnsi="Times New Roman" w:eastAsia="Calibri" w:cs="Mangal"/>
      <w:i/>
      <w:iCs/>
      <w:sz w:val="24"/>
      <w:szCs w:val="24"/>
      <w:lang w:eastAsia="zh-CN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Times New Roman" w:hAnsi="Times New Roman" w:eastAsia="Calibri" w:cs="Mangal"/>
      <w:lang w:eastAsia="zh-CN"/>
    </w:rPr>
  </w:style>
  <w:style w:type="paragraph" w:styleId="CommentText">
    <w:name w:val="Comment Text"/>
    <w:basedOn w:val="Normal"/>
    <w:qFormat/>
    <w:pPr>
      <w:suppressAutoHyphens w:val="true"/>
    </w:pPr>
    <w:rPr>
      <w:rFonts w:ascii="Times New Roman" w:hAnsi="Times New Roman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cs="Tahoma"/>
      <w:sz w:val="16"/>
      <w:szCs w:val="16"/>
      <w:lang w:val="en-US" w:eastAsia="zh-CN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2"/>
      <w:lang w:val="sl-SI" w:eastAsia="zh-CN" w:bidi="ar-SA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rFonts w:ascii="Times New Roman" w:hAnsi="Times New Roman" w:cs="Times New Roman"/>
      <w:sz w:val="20"/>
      <w:szCs w:val="20"/>
      <w:lang w:val="en-US" w:eastAsia="zh-C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rFonts w:ascii="Times New Roman" w:hAnsi="Times New Roman" w:cs="Times New Roman"/>
      <w:sz w:val="20"/>
      <w:szCs w:val="20"/>
      <w:lang w:val="en-US" w:eastAsia="zh-CN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2"/>
      <w:lang w:val="sl-SI" w:eastAsia="zh-CN" w:bidi="ar-SA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Times New Roman" w:hAnsi="Times New Roman" w:eastAsia="Calibri" w:cs="Times New Roman"/>
      <w:lang w:eastAsia="zh-C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Endnote">
    <w:name w:val="Endnote Text"/>
    <w:basedOn w:val="Normal"/>
    <w:pPr>
      <w:suppressAutoHyphens w:val="true"/>
    </w:pPr>
    <w:rPr>
      <w:rFonts w:ascii="Times New Roman" w:hAnsi="Times New Roman" w:cs="Times New Roman"/>
      <w:sz w:val="20"/>
      <w:szCs w:val="20"/>
      <w:lang w:val="en-US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psb.ugent.be/webtools/plantcare/cgi-bin/show_site_info.htpl?QWhere=ID_of_Site like &apos;LE~5UTR Py-rich stretch&apos;&amp;StartAt=0&amp;NbRecs=10" TargetMode="External"/><Relationship Id="rId3" Type="http://schemas.openxmlformats.org/officeDocument/2006/relationships/hyperlink" Target="http://bioinformatics.psb.ugent.be/webtools/plantcare/cgi-bin/show_site_info.htpl?QWhere=ID_of_Site like &apos;PS~Box I&apos;&amp;StartAt=0&amp;NbRecs=10" TargetMode="External"/><Relationship Id="rId4" Type="http://schemas.openxmlformats.org/officeDocument/2006/relationships/hyperlink" Target="http://bioinformatics.psb.ugent.be/webtools/plantcare/cgi-bin/show_site_info.htpl?QWhere=ID_of_Site like &apos;BR~CAAT-box&apos;&amp;StartAt=0&amp;NbRecs=10" TargetMode="External"/><Relationship Id="rId5" Type="http://schemas.openxmlformats.org/officeDocument/2006/relationships/hyperlink" Target="http://bioinformatics.psb.ugent.be/webtools/plantcare/cgi-bin/show_site_info.htpl?QWhere=ID_of_Site like &apos;HV~CCAAT-box&apos;&amp;StartAt=0&amp;NbRecs=10" TargetMode="External"/><Relationship Id="rId6" Type="http://schemas.openxmlformats.org/officeDocument/2006/relationships/hyperlink" Target="http://bioinformatics.psb.ugent.be/webtools/plantcare/cgi-bin/show_site_info.htpl?QWhere=ID_of_Site like &apos;GM~GA-motif&apos;&amp;StartAt=0&amp;NbRecs=10" TargetMode="External"/><Relationship Id="rId7" Type="http://schemas.openxmlformats.org/officeDocument/2006/relationships/hyperlink" Target="http://bioinformatics.psb.ugent.be/webtools/plantcare/cgi-bin/show_site_info.htpl?QWhere=ID_of_Site like &apos;OS~GCN4_motif&apos;&amp;StartAt=0&amp;NbRecs=10" TargetMode="External"/><Relationship Id="rId8" Type="http://schemas.openxmlformats.org/officeDocument/2006/relationships/hyperlink" Target="http://bioinformatics.psb.ugent.be/webtools/plantcare/cgi-bin/show_site_info.htpl?QWhere=ID_of_Site like &apos;AS~GT1-motif&apos;&amp;StartAt=0&amp;NbRecs=10" TargetMode="External"/><Relationship Id="rId9" Type="http://schemas.openxmlformats.org/officeDocument/2006/relationships/hyperlink" Target="http://bioinformatics.psb.ugent.be/webtools/plantcare/cgi-bin/show_site_info.htpl?QWhere=ID_of_Site like &apos;AT~Gap-box&apos;&amp;StartAt=0&amp;NbRecs=10" TargetMode="External"/><Relationship Id="rId10" Type="http://schemas.openxmlformats.org/officeDocument/2006/relationships/hyperlink" Target="http://bioinformatics.psb.ugent.be/webtools/plantcare/cgi-bin/show_site_info.htpl?QWhere=ID_of_Site like &apos;BO~HSE&apos;&amp;StartAt=0&amp;NbRecs=10" TargetMode="External"/><Relationship Id="rId11" Type="http://schemas.openxmlformats.org/officeDocument/2006/relationships/hyperlink" Target="http://bioinformatics.psb.ugent.be/webtools/plantcare/cgi-bin/show_site_info.htpl?QWhere=ID_of_Site like &apos;LE~L-box&apos;&amp;StartAt=0&amp;NbRecs=10" TargetMode="External"/><Relationship Id="rId12" Type="http://schemas.openxmlformats.org/officeDocument/2006/relationships/hyperlink" Target="http://bioinformatics.psb.ugent.be/webtools/plantcare/cgi-bin/show_site_info.htpl?QWhere=ID_of_Site like &apos;OS~P-box&apos;&amp;StartAt=0&amp;NbRecs=10" TargetMode="External"/><Relationship Id="rId13" Type="http://schemas.openxmlformats.org/officeDocument/2006/relationships/hyperlink" Target="http://bioinformatics.psb.ugent.be/webtools/plantcare/cgi-bin/show_site_info.htpl?QWhere=ID_of_Site like &apos;OS~Skn-1_motif&apos;&amp;StartAt=0&amp;NbRecs=10" TargetMode="External"/><Relationship Id="rId14" Type="http://schemas.openxmlformats.org/officeDocument/2006/relationships/hyperlink" Target="http://bioinformatics.psb.ugent.be/webtools/plantcare/cgi-bin/show_site_info.htpl?QWhere=ID_of_Site like &apos;OS~Sp1&apos;&amp;StartAt=0&amp;NbRecs=10" TargetMode="External"/><Relationship Id="rId15" Type="http://schemas.openxmlformats.org/officeDocument/2006/relationships/hyperlink" Target="http://bioinformatics.psb.ugent.be/webtools/plantcare/cgi-bin/show_site_info.htpl?QWhere=ID_of_Site like &apos;AT~TATA-box&apos;&amp;StartAt=0&amp;NbRecs=10" TargetMode="External"/><Relationship Id="rId16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17" Type="http://schemas.openxmlformats.org/officeDocument/2006/relationships/hyperlink" Target="http://bioinformatics.psb.ugent.be/webtools/plantcare/cgi-bin/show_site_info.htpl?QWhere=ID_of_Site like &apos;PH~Unnamed__4&apos;&amp;StartAt=0&amp;NbRecs=10" TargetMode="External"/><Relationship Id="rId18" Type="http://schemas.openxmlformats.org/officeDocument/2006/relationships/hyperlink" Target="http://bioinformatics.psb.ugent.be/webtools/plantcare/cgi-bin/show_site_info.htpl?QWhere=ID_of_Site like &apos;ZM~Unnamed__6&apos;&amp;StartAt=0&amp;NbRecs=10" TargetMode="External"/><Relationship Id="rId19" Type="http://schemas.openxmlformats.org/officeDocument/2006/relationships/hyperlink" Target="http://bioinformatics.psb.ugent.be/webtools/plantcare/cgi-bin/show_site_info.htpl?QWhere=ID_of_Site like &apos;BO~WUN-motif&apos;&amp;StartAt=0&amp;NbRecs=10" TargetMode="External"/><Relationship Id="rId20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1:15:00Z</dcterms:created>
  <dc:creator>anal</dc:creator>
  <dc:description/>
  <dc:language>en-US</dc:language>
  <cp:lastModifiedBy>anal</cp:lastModifiedBy>
  <cp:lastPrinted>2014-01-29T15:32:00Z</cp:lastPrinted>
  <dcterms:modified xsi:type="dcterms:W3CDTF">2014-07-21T1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csl.mendeley.com/styles/999351/BF-UNI-LJ-SI-MatevzRupar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gen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iotechnical Faculty, University of Ljubljana  Matevž Rupar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Gene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ana.lazar@nib.si@www.mendeley.com</vt:lpwstr>
  </property>
</Properties>
</file>